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. The segregation ratio of delayed green phenotype among different populations (Charleston gray (P1) × Houlv (P2))</w:t>
      </w:r>
      <w:r>
        <w:rPr/>
        <w:t>.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900"/>
        <w:gridCol w:w="1080"/>
        <w:gridCol w:w="1873"/>
        <w:gridCol w:w="636"/>
        <w:gridCol w:w="973"/>
      </w:tblGrid>
      <w:tr>
        <w:trPr>
          <w:trHeight w:val="280" w:hRule="exact"/>
        </w:trPr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t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gregation ratio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χ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layed green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rleston gra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ulv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Ebrima" w:hAnsi="Ebrima" w:eastAsia="Times New Roman" w:cs="Ebrima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8 Spring 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Hen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9 Autumn 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n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9 Spring 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Hen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9 Autumn 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in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9 Spring 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Hain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9 Spring B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9 Spring B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: Charleston gray x Houlv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B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: (Charleston gray x Houlv) x Charleston gra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B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: (Charleston gray x Houlv) x Houlv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bri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6:43:00Z</dcterms:created>
  <dc:creator>Haile</dc:creator>
  <dc:description/>
  <cp:keywords/>
  <dc:language>en-US</dc:language>
  <cp:lastModifiedBy>Frontiers</cp:lastModifiedBy>
  <dcterms:modified xsi:type="dcterms:W3CDTF">2023-04-03T15:14:00Z</dcterms:modified>
  <cp:revision>27</cp:revision>
  <dc:subject/>
  <dc:title/>
</cp:coreProperties>
</file>